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E0EAE" w14:textId="77777777" w:rsidR="00D75218" w:rsidRDefault="00D75218">
      <w:pPr>
        <w:rPr>
          <w:rFonts w:ascii="Helvetica" w:hAnsi="Helvetica"/>
          <w:sz w:val="16"/>
          <w:szCs w:val="16"/>
        </w:rPr>
      </w:pPr>
    </w:p>
    <w:p w14:paraId="639554AB" w14:textId="7FCAD0C2" w:rsidR="00D75218" w:rsidRPr="00AB0B7B" w:rsidRDefault="002514C7" w:rsidP="00D75218">
      <w:pPr>
        <w:rPr>
          <w:rFonts w:ascii="Helvetica" w:hAnsi="Helvetica"/>
        </w:rPr>
      </w:pPr>
      <w:r>
        <w:rPr>
          <w:rFonts w:ascii="Helvetica" w:hAnsi="Helvetica"/>
        </w:rPr>
        <w:t>Additional file 10</w:t>
      </w:r>
      <w:bookmarkStart w:id="0" w:name="_GoBack"/>
      <w:bookmarkEnd w:id="0"/>
    </w:p>
    <w:tbl>
      <w:tblPr>
        <w:tblStyle w:val="TableGrid"/>
        <w:tblW w:w="10764" w:type="dxa"/>
        <w:tblLook w:val="04A0" w:firstRow="1" w:lastRow="0" w:firstColumn="1" w:lastColumn="0" w:noHBand="0" w:noVBand="1"/>
      </w:tblPr>
      <w:tblGrid>
        <w:gridCol w:w="2093"/>
        <w:gridCol w:w="1611"/>
        <w:gridCol w:w="1904"/>
        <w:gridCol w:w="1304"/>
        <w:gridCol w:w="1926"/>
        <w:gridCol w:w="1926"/>
      </w:tblGrid>
      <w:tr w:rsidR="009D7032" w:rsidRPr="00876AEA" w14:paraId="429A6AB7" w14:textId="77777777" w:rsidTr="00CC0428">
        <w:tc>
          <w:tcPr>
            <w:tcW w:w="10764" w:type="dxa"/>
            <w:gridSpan w:val="6"/>
            <w:vAlign w:val="center"/>
          </w:tcPr>
          <w:p w14:paraId="65106FB5" w14:textId="1FD6FAE5" w:rsidR="009D7032" w:rsidRDefault="009D703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D7032">
              <w:rPr>
                <w:rFonts w:ascii="Helvetica" w:hAnsi="Helvetica"/>
                <w:b/>
                <w:sz w:val="16"/>
                <w:szCs w:val="16"/>
              </w:rPr>
              <w:t>Dataset 1</w:t>
            </w:r>
          </w:p>
        </w:tc>
      </w:tr>
      <w:tr w:rsidR="00D75218" w:rsidRPr="00876AEA" w14:paraId="21E628DF" w14:textId="77777777" w:rsidTr="00CC0428">
        <w:tc>
          <w:tcPr>
            <w:tcW w:w="2093" w:type="dxa"/>
            <w:vAlign w:val="center"/>
          </w:tcPr>
          <w:p w14:paraId="72DE0D64" w14:textId="100A83CC" w:rsidR="00D75218" w:rsidRPr="00876AEA" w:rsidRDefault="008051D1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lassification problem</w:t>
            </w:r>
          </w:p>
        </w:tc>
        <w:tc>
          <w:tcPr>
            <w:tcW w:w="1611" w:type="dxa"/>
          </w:tcPr>
          <w:p w14:paraId="4BB4BD66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CC [%]</w:t>
            </w:r>
          </w:p>
        </w:tc>
        <w:tc>
          <w:tcPr>
            <w:tcW w:w="1904" w:type="dxa"/>
          </w:tcPr>
          <w:p w14:paraId="6FD2C67F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Sensitivity [%]</w:t>
            </w:r>
          </w:p>
        </w:tc>
        <w:tc>
          <w:tcPr>
            <w:tcW w:w="1304" w:type="dxa"/>
          </w:tcPr>
          <w:p w14:paraId="0415EB2E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Specificity [%]</w:t>
            </w:r>
          </w:p>
        </w:tc>
        <w:tc>
          <w:tcPr>
            <w:tcW w:w="1926" w:type="dxa"/>
          </w:tcPr>
          <w:p w14:paraId="57EBECB2" w14:textId="77777777" w:rsidR="00D75218" w:rsidRPr="00876AEA" w:rsidRDefault="00D752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Significance</w:t>
            </w:r>
            <w:r>
              <w:rPr>
                <w:rFonts w:ascii="Helvetica" w:hAnsi="Helvetica"/>
                <w:sz w:val="16"/>
                <w:szCs w:val="16"/>
              </w:rPr>
              <w:t xml:space="preserve"> (p-value)</w:t>
            </w:r>
          </w:p>
        </w:tc>
        <w:tc>
          <w:tcPr>
            <w:tcW w:w="1926" w:type="dxa"/>
          </w:tcPr>
          <w:p w14:paraId="10E45038" w14:textId="5669DE92" w:rsidR="00D75218" w:rsidRPr="00876AEA" w:rsidRDefault="00FB701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edian number of alpha values</w:t>
            </w:r>
            <w:r w:rsidR="00D75218">
              <w:rPr>
                <w:rFonts w:ascii="Helvetica" w:hAnsi="Helvetica"/>
                <w:sz w:val="16"/>
                <w:szCs w:val="16"/>
              </w:rPr>
              <w:t xml:space="preserve"> used</w:t>
            </w:r>
          </w:p>
        </w:tc>
      </w:tr>
      <w:tr w:rsidR="00D75218" w:rsidRPr="00876AEA" w14:paraId="0C7990AB" w14:textId="77777777" w:rsidTr="00CC0428">
        <w:tc>
          <w:tcPr>
            <w:tcW w:w="2093" w:type="dxa"/>
            <w:vAlign w:val="center"/>
          </w:tcPr>
          <w:p w14:paraId="15BAB327" w14:textId="7747E806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4-Diversity</w:t>
            </w:r>
            <w:r w:rsidR="00C761DE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2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D</m:t>
                  </m:r>
                </m:e>
              </m:sPre>
            </m:oMath>
            <w:r w:rsidR="00C761DE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01632517" w14:textId="77777777" w:rsidR="00A97B09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1B1BC3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3677A53A" w14:textId="53928D17" w:rsidR="00D75218" w:rsidRPr="00876AEA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611" w:type="dxa"/>
          </w:tcPr>
          <w:p w14:paraId="270A758B" w14:textId="43ABCAF3" w:rsidR="00D75218" w:rsidRPr="00876AEA" w:rsidRDefault="004D2F6B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7.1</w:t>
            </w:r>
          </w:p>
        </w:tc>
        <w:tc>
          <w:tcPr>
            <w:tcW w:w="1904" w:type="dxa"/>
          </w:tcPr>
          <w:p w14:paraId="574C164F" w14:textId="7502A311" w:rsidR="00D75218" w:rsidRPr="00876AEA" w:rsidRDefault="001E111C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111C">
              <w:rPr>
                <w:rFonts w:ascii="Helvetica" w:hAnsi="Helvetica"/>
                <w:sz w:val="16"/>
                <w:szCs w:val="16"/>
              </w:rPr>
              <w:t>54.</w:t>
            </w:r>
            <w:r w:rsidR="004D2F6B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14:paraId="1D00B31C" w14:textId="75EC6510" w:rsidR="00D75218" w:rsidRPr="00876AEA" w:rsidRDefault="001E111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3EE40DEB" w14:textId="7AE5DE94" w:rsidR="00D75218" w:rsidRPr="00876AEA" w:rsidRDefault="00D32F8E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1926" w:type="dxa"/>
          </w:tcPr>
          <w:p w14:paraId="4DF6B48E" w14:textId="04B85F87" w:rsidR="00D75218" w:rsidRDefault="002574A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AC50D6">
              <w:rPr>
                <w:rFonts w:ascii="Helvetica" w:hAnsi="Helvetica"/>
                <w:sz w:val="16"/>
                <w:szCs w:val="16"/>
              </w:rPr>
              <w:t xml:space="preserve"> (alpha = 2</w:t>
            </w:r>
            <w:r w:rsidR="006A1D74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D75218" w:rsidRPr="00876AEA" w14:paraId="2B622B99" w14:textId="77777777" w:rsidTr="00CC0428">
        <w:tc>
          <w:tcPr>
            <w:tcW w:w="2093" w:type="dxa"/>
            <w:vAlign w:val="center"/>
          </w:tcPr>
          <w:p w14:paraId="2EAFA4DF" w14:textId="7032766F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4-Evenness</w:t>
            </w:r>
            <w:r w:rsidR="00C761DE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2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E</m:t>
                  </m:r>
                </m:e>
              </m:sPre>
            </m:oMath>
            <w:r w:rsidR="00C761DE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83B8BDD" w14:textId="77777777" w:rsidR="00A97B09" w:rsidRDefault="00D75218" w:rsidP="00C53C6E">
            <w:pPr>
              <w:ind w:right="-160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1B1BC3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2354D40F" w14:textId="5F7180CA" w:rsidR="00D75218" w:rsidRPr="00876AEA" w:rsidRDefault="00D75218" w:rsidP="00C53C6E">
            <w:pPr>
              <w:ind w:right="-160"/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611" w:type="dxa"/>
          </w:tcPr>
          <w:p w14:paraId="0857FD26" w14:textId="7A826281" w:rsidR="0055339B" w:rsidRDefault="004D2F6B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5.9</w:t>
            </w:r>
          </w:p>
          <w:p w14:paraId="0F74ABD1" w14:textId="77777777" w:rsidR="00D75218" w:rsidRPr="0055339B" w:rsidRDefault="00D75218" w:rsidP="0055339B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04" w:type="dxa"/>
          </w:tcPr>
          <w:p w14:paraId="32974909" w14:textId="0C832B86" w:rsidR="00D75218" w:rsidRPr="00876AEA" w:rsidRDefault="004D2F6B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0.5</w:t>
            </w:r>
          </w:p>
        </w:tc>
        <w:tc>
          <w:tcPr>
            <w:tcW w:w="1304" w:type="dxa"/>
          </w:tcPr>
          <w:p w14:paraId="70D9BAE1" w14:textId="4F22D898" w:rsidR="00D75218" w:rsidRPr="00876AEA" w:rsidRDefault="00E97C46" w:rsidP="00F53C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1.3</w:t>
            </w:r>
          </w:p>
        </w:tc>
        <w:tc>
          <w:tcPr>
            <w:tcW w:w="1926" w:type="dxa"/>
          </w:tcPr>
          <w:p w14:paraId="6BE3370E" w14:textId="7287C357" w:rsidR="00D75218" w:rsidRPr="001B1251" w:rsidRDefault="001B1251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B1251"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1926" w:type="dxa"/>
          </w:tcPr>
          <w:p w14:paraId="06C414E4" w14:textId="0D7ECAEC" w:rsidR="00D75218" w:rsidRDefault="002574A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AC50D6">
              <w:rPr>
                <w:rFonts w:ascii="Helvetica" w:hAnsi="Helvetica"/>
                <w:sz w:val="16"/>
                <w:szCs w:val="16"/>
              </w:rPr>
              <w:t xml:space="preserve"> (alpha = 2</w:t>
            </w:r>
            <w:r w:rsidR="006A1D74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D75218" w:rsidRPr="00876AEA" w14:paraId="667E2334" w14:textId="77777777" w:rsidTr="00CC0428">
        <w:tc>
          <w:tcPr>
            <w:tcW w:w="2093" w:type="dxa"/>
            <w:vAlign w:val="center"/>
          </w:tcPr>
          <w:p w14:paraId="702F4BF8" w14:textId="333B30AC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8-Diversity</w:t>
            </w:r>
            <w:r w:rsidR="00C761DE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2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D</m:t>
                  </m:r>
                </m:e>
              </m:sPre>
            </m:oMath>
            <w:r w:rsidR="00C761DE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2066A79E" w14:textId="77777777" w:rsidR="00A97B09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1B1BC3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61825C8E" w14:textId="1D3910E6" w:rsidR="00D75218" w:rsidRPr="00876AEA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611" w:type="dxa"/>
          </w:tcPr>
          <w:p w14:paraId="6125B057" w14:textId="41734E14" w:rsidR="00D75218" w:rsidRPr="00876AEA" w:rsidRDefault="004D2F6B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8.8</w:t>
            </w:r>
          </w:p>
        </w:tc>
        <w:tc>
          <w:tcPr>
            <w:tcW w:w="1904" w:type="dxa"/>
          </w:tcPr>
          <w:p w14:paraId="7DEAE400" w14:textId="4D7C4188" w:rsidR="00D75218" w:rsidRPr="00876AEA" w:rsidRDefault="004E563D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7.5</w:t>
            </w:r>
          </w:p>
        </w:tc>
        <w:tc>
          <w:tcPr>
            <w:tcW w:w="1304" w:type="dxa"/>
          </w:tcPr>
          <w:p w14:paraId="3739D181" w14:textId="78AFE0F3" w:rsidR="00D75218" w:rsidRPr="00876AEA" w:rsidRDefault="004E563D" w:rsidP="00F53C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4027254B" w14:textId="5EC494B1" w:rsidR="00D75218" w:rsidRPr="00876AEA" w:rsidRDefault="004E563D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E563D">
              <w:rPr>
                <w:rFonts w:ascii="Helvetica" w:hAnsi="Helvetica"/>
                <w:sz w:val="16"/>
                <w:szCs w:val="16"/>
              </w:rPr>
              <w:t>0.035</w:t>
            </w:r>
          </w:p>
        </w:tc>
        <w:tc>
          <w:tcPr>
            <w:tcW w:w="1926" w:type="dxa"/>
          </w:tcPr>
          <w:p w14:paraId="38CE8982" w14:textId="094C5E72" w:rsidR="00D75218" w:rsidRDefault="002574AC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AC50D6">
              <w:rPr>
                <w:rFonts w:ascii="Helvetica" w:hAnsi="Helvetica"/>
                <w:sz w:val="16"/>
                <w:szCs w:val="16"/>
              </w:rPr>
              <w:t xml:space="preserve"> (alpha = 2</w:t>
            </w:r>
            <w:r w:rsidR="006A1D74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D75218" w:rsidRPr="00876AEA" w14:paraId="04860474" w14:textId="77777777" w:rsidTr="00CC0428">
        <w:tc>
          <w:tcPr>
            <w:tcW w:w="2093" w:type="dxa"/>
            <w:vAlign w:val="center"/>
          </w:tcPr>
          <w:p w14:paraId="10198013" w14:textId="3C1DA21B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D8-Evenness</w:t>
            </w:r>
            <w:r w:rsidR="00C761DE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2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E</m:t>
                  </m:r>
                </m:e>
              </m:sPre>
            </m:oMath>
            <w:r w:rsidR="00C761DE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149F962" w14:textId="77777777" w:rsidR="00A97B09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 xml:space="preserve">Month 2 </w:t>
            </w:r>
            <w:r w:rsidR="001B1BC3">
              <w:rPr>
                <w:rFonts w:ascii="Helvetica" w:hAnsi="Helvetica"/>
                <w:sz w:val="16"/>
                <w:szCs w:val="16"/>
              </w:rPr>
              <w:t>vs.</w:t>
            </w:r>
            <w:r w:rsidRPr="00876AE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  <w:p w14:paraId="3D5307E2" w14:textId="7DF0F66B" w:rsidR="00D75218" w:rsidRDefault="00D75218" w:rsidP="00C53C6E">
            <w:pPr>
              <w:rPr>
                <w:rFonts w:ascii="Helvetica" w:hAnsi="Helvetica"/>
                <w:sz w:val="16"/>
                <w:szCs w:val="16"/>
              </w:rPr>
            </w:pPr>
            <w:r w:rsidRPr="00876AEA">
              <w:rPr>
                <w:rFonts w:ascii="Helvetica" w:hAnsi="Helvetica"/>
                <w:sz w:val="16"/>
                <w:szCs w:val="16"/>
              </w:rPr>
              <w:t>Baseline + Month 12</w:t>
            </w:r>
          </w:p>
        </w:tc>
        <w:tc>
          <w:tcPr>
            <w:tcW w:w="1611" w:type="dxa"/>
          </w:tcPr>
          <w:p w14:paraId="35623EAC" w14:textId="3BC2CD19" w:rsidR="00D75218" w:rsidRPr="00876AEA" w:rsidRDefault="004D2F6B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4</w:t>
            </w:r>
          </w:p>
        </w:tc>
        <w:tc>
          <w:tcPr>
            <w:tcW w:w="1904" w:type="dxa"/>
          </w:tcPr>
          <w:p w14:paraId="150B1099" w14:textId="29EFD4A5" w:rsidR="00D75218" w:rsidRPr="00876AEA" w:rsidRDefault="006417F7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3.3</w:t>
            </w:r>
          </w:p>
        </w:tc>
        <w:tc>
          <w:tcPr>
            <w:tcW w:w="1304" w:type="dxa"/>
          </w:tcPr>
          <w:p w14:paraId="64887554" w14:textId="124C9012" w:rsidR="00D75218" w:rsidRPr="00876AEA" w:rsidRDefault="00E97C46" w:rsidP="001E3BC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2.6</w:t>
            </w:r>
          </w:p>
        </w:tc>
        <w:tc>
          <w:tcPr>
            <w:tcW w:w="1926" w:type="dxa"/>
          </w:tcPr>
          <w:p w14:paraId="6209F6BF" w14:textId="3297B4E1" w:rsidR="00D75218" w:rsidRPr="00876AEA" w:rsidRDefault="00486CEA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0</w:t>
            </w:r>
          </w:p>
        </w:tc>
        <w:tc>
          <w:tcPr>
            <w:tcW w:w="1926" w:type="dxa"/>
          </w:tcPr>
          <w:p w14:paraId="334BF86C" w14:textId="31FDE7A3" w:rsidR="00D75218" w:rsidRDefault="002E13A3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AC50D6">
              <w:rPr>
                <w:rFonts w:ascii="Helvetica" w:hAnsi="Helvetica"/>
                <w:sz w:val="16"/>
                <w:szCs w:val="16"/>
              </w:rPr>
              <w:t xml:space="preserve"> (alpha = 2</w:t>
            </w:r>
            <w:r w:rsidR="006A1D74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9D7032" w:rsidRPr="00876AEA" w14:paraId="2EA9B42F" w14:textId="77777777" w:rsidTr="00CC0428">
        <w:tc>
          <w:tcPr>
            <w:tcW w:w="10764" w:type="dxa"/>
            <w:gridSpan w:val="6"/>
            <w:vAlign w:val="center"/>
          </w:tcPr>
          <w:p w14:paraId="58577829" w14:textId="762740C7" w:rsidR="009D7032" w:rsidRDefault="009D703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D7032">
              <w:rPr>
                <w:rFonts w:ascii="Helvetica" w:hAnsi="Helvetica"/>
                <w:b/>
                <w:sz w:val="16"/>
                <w:szCs w:val="16"/>
              </w:rPr>
              <w:t>Dataset 2</w:t>
            </w:r>
          </w:p>
        </w:tc>
      </w:tr>
      <w:tr w:rsidR="00C53C6E" w:rsidRPr="00876AEA" w14:paraId="4E2CB65D" w14:textId="77777777" w:rsidTr="00CC0428">
        <w:tc>
          <w:tcPr>
            <w:tcW w:w="2093" w:type="dxa"/>
          </w:tcPr>
          <w:p w14:paraId="32E26F65" w14:textId="63F9F6EA" w:rsidR="00C53C6E" w:rsidRDefault="00C53C6E" w:rsidP="00CC0428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Diversity</w:t>
            </w:r>
            <w:r w:rsidR="00C761DE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2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D</m:t>
                  </m:r>
                </m:e>
              </m:sPre>
            </m:oMath>
            <w:r w:rsidR="00C761DE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49F1216" w14:textId="62645193" w:rsidR="00C53C6E" w:rsidRDefault="00EF44F2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ealthy</w:t>
            </w:r>
            <w:r w:rsidR="00C53C6E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1B1BC3">
              <w:rPr>
                <w:rFonts w:ascii="Helvetica" w:hAnsi="Helvetica"/>
                <w:sz w:val="16"/>
                <w:szCs w:val="16"/>
              </w:rPr>
              <w:t>vs.</w:t>
            </w:r>
            <w:r>
              <w:rPr>
                <w:rFonts w:ascii="Helvetica" w:hAnsi="Helvetica"/>
                <w:sz w:val="16"/>
                <w:szCs w:val="16"/>
              </w:rPr>
              <w:t xml:space="preserve"> CLL</w:t>
            </w:r>
          </w:p>
        </w:tc>
        <w:tc>
          <w:tcPr>
            <w:tcW w:w="1611" w:type="dxa"/>
          </w:tcPr>
          <w:p w14:paraId="5585A185" w14:textId="0435305A" w:rsidR="00C53C6E" w:rsidRPr="00A22E50" w:rsidRDefault="000E286B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E286B">
              <w:rPr>
                <w:rFonts w:ascii="Helvetica" w:hAnsi="Helvetica"/>
                <w:sz w:val="16"/>
                <w:szCs w:val="16"/>
              </w:rPr>
              <w:t>76.9</w:t>
            </w:r>
          </w:p>
        </w:tc>
        <w:tc>
          <w:tcPr>
            <w:tcW w:w="1904" w:type="dxa"/>
          </w:tcPr>
          <w:p w14:paraId="029248C2" w14:textId="5B0B3A05" w:rsidR="00C53C6E" w:rsidRPr="00A22E50" w:rsidRDefault="000E286B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3.8</w:t>
            </w:r>
          </w:p>
        </w:tc>
        <w:tc>
          <w:tcPr>
            <w:tcW w:w="1304" w:type="dxa"/>
          </w:tcPr>
          <w:p w14:paraId="40FDDAFF" w14:textId="2DC5244B" w:rsidR="00C53C6E" w:rsidRPr="00A22E50" w:rsidRDefault="000E286B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926" w:type="dxa"/>
          </w:tcPr>
          <w:p w14:paraId="65C73C08" w14:textId="6B7A72C3" w:rsidR="00C53C6E" w:rsidRDefault="00B064DE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B064DE">
              <w:rPr>
                <w:rFonts w:ascii="Helvetica" w:hAnsi="Helvetica"/>
                <w:sz w:val="16"/>
                <w:szCs w:val="16"/>
              </w:rPr>
              <w:t>0.011</w:t>
            </w:r>
          </w:p>
        </w:tc>
        <w:tc>
          <w:tcPr>
            <w:tcW w:w="1926" w:type="dxa"/>
          </w:tcPr>
          <w:p w14:paraId="2756F61E" w14:textId="0CD55717" w:rsidR="00C53C6E" w:rsidRDefault="00AC50D6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 (alpha = 2</w:t>
            </w:r>
            <w:r w:rsidR="00C53C6E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C53C6E" w:rsidRPr="00876AEA" w14:paraId="5D09EB1F" w14:textId="77777777" w:rsidTr="00CC0428">
        <w:tc>
          <w:tcPr>
            <w:tcW w:w="2093" w:type="dxa"/>
          </w:tcPr>
          <w:p w14:paraId="1FCA190A" w14:textId="70015E16" w:rsidR="00C53C6E" w:rsidRDefault="00C53C6E" w:rsidP="00CC0428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venness</w:t>
            </w:r>
            <w:r w:rsidR="00C761DE">
              <w:rPr>
                <w:rFonts w:ascii="Helvetica" w:hAnsi="Helvetica"/>
                <w:sz w:val="16"/>
                <w:szCs w:val="16"/>
              </w:rPr>
              <w:t xml:space="preserve"> (</w:t>
            </w:r>
            <m:oMath>
              <m:sPre>
                <m:sPrePr>
                  <m:ctrlPr>
                    <w:rPr>
                      <w:rFonts w:ascii="Cambria Math" w:hAnsi="Cambria Math" w:cs="Helvetica"/>
                      <w:i/>
                      <w:color w:val="000000"/>
                      <w:sz w:val="20"/>
                      <w:szCs w:val="20"/>
                    </w:rPr>
                  </m:ctrlPr>
                </m:sPrePr>
                <m:sub/>
                <m:sup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α=2</m:t>
                  </m:r>
                </m:sup>
                <m:e>
                  <m:r>
                    <w:rPr>
                      <w:rFonts w:ascii="Cambria Math" w:hAnsi="Cambria Math" w:cs="Helvetica"/>
                      <w:color w:val="000000"/>
                      <w:sz w:val="20"/>
                      <w:szCs w:val="20"/>
                    </w:rPr>
                    <m:t>E</m:t>
                  </m:r>
                </m:e>
              </m:sPre>
            </m:oMath>
            <w:r w:rsidR="00C761DE">
              <w:rPr>
                <w:rFonts w:ascii="Helvetica" w:hAnsi="Helvetica"/>
                <w:sz w:val="16"/>
                <w:szCs w:val="16"/>
              </w:rPr>
              <w:t>)</w:t>
            </w:r>
            <w:r>
              <w:rPr>
                <w:rFonts w:ascii="Helvetica" w:hAnsi="Helvetica"/>
                <w:sz w:val="16"/>
                <w:szCs w:val="16"/>
              </w:rPr>
              <w:t>:</w:t>
            </w:r>
          </w:p>
          <w:p w14:paraId="3C311D4B" w14:textId="20074F71" w:rsidR="00C53C6E" w:rsidRDefault="00405B6F" w:rsidP="00C53C6E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ealthy</w:t>
            </w:r>
            <w:r w:rsidR="00C53C6E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1B1BC3">
              <w:rPr>
                <w:rFonts w:ascii="Helvetica" w:hAnsi="Helvetica"/>
                <w:sz w:val="16"/>
                <w:szCs w:val="16"/>
              </w:rPr>
              <w:t>vs.</w:t>
            </w:r>
            <w:r>
              <w:rPr>
                <w:rFonts w:ascii="Helvetica" w:hAnsi="Helvetica"/>
                <w:sz w:val="16"/>
                <w:szCs w:val="16"/>
              </w:rPr>
              <w:t xml:space="preserve"> CLL</w:t>
            </w:r>
          </w:p>
        </w:tc>
        <w:tc>
          <w:tcPr>
            <w:tcW w:w="1611" w:type="dxa"/>
          </w:tcPr>
          <w:p w14:paraId="433DAC4C" w14:textId="20E32C67" w:rsidR="00C53C6E" w:rsidRPr="00A22E50" w:rsidRDefault="007D0638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2.4</w:t>
            </w:r>
          </w:p>
        </w:tc>
        <w:tc>
          <w:tcPr>
            <w:tcW w:w="1904" w:type="dxa"/>
          </w:tcPr>
          <w:p w14:paraId="3007C896" w14:textId="58E43F63" w:rsidR="00C53C6E" w:rsidRPr="00A22E50" w:rsidRDefault="00C16A9F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3.9</w:t>
            </w:r>
          </w:p>
        </w:tc>
        <w:tc>
          <w:tcPr>
            <w:tcW w:w="1304" w:type="dxa"/>
          </w:tcPr>
          <w:p w14:paraId="35A6E854" w14:textId="187EE891" w:rsidR="00C53C6E" w:rsidRPr="00A22E50" w:rsidRDefault="00C16A9F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0.9</w:t>
            </w:r>
          </w:p>
        </w:tc>
        <w:tc>
          <w:tcPr>
            <w:tcW w:w="1926" w:type="dxa"/>
          </w:tcPr>
          <w:p w14:paraId="5F2B9D14" w14:textId="51466723" w:rsidR="00C53C6E" w:rsidRDefault="00173EF2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73EF2">
              <w:rPr>
                <w:rFonts w:ascii="Helvetica" w:hAnsi="Helvetica"/>
                <w:sz w:val="16"/>
                <w:szCs w:val="16"/>
              </w:rPr>
              <w:t>0.079</w:t>
            </w:r>
          </w:p>
        </w:tc>
        <w:tc>
          <w:tcPr>
            <w:tcW w:w="1926" w:type="dxa"/>
          </w:tcPr>
          <w:p w14:paraId="2735FBCF" w14:textId="52D18239" w:rsidR="00C53C6E" w:rsidRDefault="00AC50D6" w:rsidP="000A2E94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 1 (alpha  = 2</w:t>
            </w:r>
            <w:r w:rsidR="00C53C6E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</w:tbl>
    <w:p w14:paraId="33D1835D" w14:textId="52A37A8C" w:rsidR="003C696B" w:rsidRDefault="00C53C6E" w:rsidP="003C696B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>Diversity</w:t>
      </w:r>
      <w:r w:rsidR="007F5787">
        <w:rPr>
          <w:rFonts w:ascii="Helvetica" w:hAnsi="Helvetica"/>
          <w:sz w:val="16"/>
          <w:szCs w:val="16"/>
        </w:rPr>
        <w:t xml:space="preserve"> (</w:t>
      </w:r>
      <m:oMath>
        <m:sPre>
          <m:sPrePr>
            <m:ctrlPr>
              <w:rPr>
                <w:rFonts w:ascii="Cambria Math" w:hAnsi="Cambria Math" w:cs="Helvetica"/>
                <w:i/>
                <w:color w:val="000000"/>
                <w:sz w:val="20"/>
                <w:szCs w:val="20"/>
              </w:rPr>
            </m:ctrlPr>
          </m:sPrePr>
          <m:sub/>
          <m:sup>
            <m:r>
              <w:rPr>
                <w:rFonts w:ascii="Cambria Math" w:hAnsi="Cambria Math" w:cs="Helvetica"/>
                <w:color w:val="000000"/>
                <w:sz w:val="20"/>
                <w:szCs w:val="20"/>
              </w:rPr>
              <m:t>α=2</m:t>
            </m:r>
          </m:sup>
          <m:e>
            <m:r>
              <w:rPr>
                <w:rFonts w:ascii="Cambria Math" w:hAnsi="Cambria Math" w:cs="Helvetica"/>
                <w:color w:val="000000"/>
                <w:sz w:val="20"/>
                <w:szCs w:val="20"/>
              </w:rPr>
              <m:t>D</m:t>
            </m:r>
          </m:e>
        </m:sPre>
      </m:oMath>
      <w:r w:rsidR="007F5787">
        <w:rPr>
          <w:rFonts w:ascii="Helvetica" w:hAnsi="Helvetica"/>
          <w:sz w:val="16"/>
          <w:szCs w:val="16"/>
        </w:rPr>
        <w:t>)</w:t>
      </w:r>
      <w:r>
        <w:rPr>
          <w:rFonts w:ascii="Helvetica" w:hAnsi="Helvetica"/>
          <w:sz w:val="16"/>
          <w:szCs w:val="16"/>
        </w:rPr>
        <w:t xml:space="preserve"> and Evenness</w:t>
      </w:r>
      <w:r w:rsidR="007F5787">
        <w:rPr>
          <w:rFonts w:ascii="Helvetica" w:hAnsi="Helvetica"/>
          <w:sz w:val="16"/>
          <w:szCs w:val="16"/>
        </w:rPr>
        <w:t xml:space="preserve"> (</w:t>
      </w:r>
      <m:oMath>
        <m:sPre>
          <m:sPrePr>
            <m:ctrlPr>
              <w:rPr>
                <w:rFonts w:ascii="Cambria Math" w:hAnsi="Cambria Math" w:cs="Helvetica"/>
                <w:i/>
                <w:color w:val="000000"/>
                <w:sz w:val="20"/>
                <w:szCs w:val="20"/>
              </w:rPr>
            </m:ctrlPr>
          </m:sPrePr>
          <m:sub/>
          <m:sup>
            <m:r>
              <w:rPr>
                <w:rFonts w:ascii="Cambria Math" w:hAnsi="Cambria Math" w:cs="Helvetica"/>
                <w:color w:val="000000"/>
                <w:sz w:val="20"/>
                <w:szCs w:val="20"/>
              </w:rPr>
              <m:t>α=2</m:t>
            </m:r>
          </m:sup>
          <m:e>
            <m:r>
              <w:rPr>
                <w:rFonts w:ascii="Cambria Math" w:hAnsi="Cambria Math" w:cs="Helvetica"/>
                <w:color w:val="000000"/>
                <w:sz w:val="20"/>
                <w:szCs w:val="20"/>
              </w:rPr>
              <m:t>E</m:t>
            </m:r>
          </m:e>
        </m:sPre>
      </m:oMath>
      <w:r w:rsidR="007F5787">
        <w:rPr>
          <w:rFonts w:ascii="Helvetica" w:hAnsi="Helvetica"/>
          <w:sz w:val="16"/>
          <w:szCs w:val="16"/>
        </w:rPr>
        <w:t>)</w:t>
      </w:r>
      <w:r>
        <w:rPr>
          <w:rFonts w:ascii="Helvetica" w:hAnsi="Helvetica"/>
          <w:sz w:val="16"/>
          <w:szCs w:val="16"/>
        </w:rPr>
        <w:t xml:space="preserve"> </w:t>
      </w:r>
      <w:r w:rsidR="00D60C9B">
        <w:rPr>
          <w:rFonts w:ascii="Helvetica" w:hAnsi="Helvetica"/>
          <w:i/>
          <w:sz w:val="16"/>
          <w:szCs w:val="16"/>
        </w:rPr>
        <w:t>Simpson-Index</w:t>
      </w:r>
      <w:r w:rsidRPr="00116561">
        <w:rPr>
          <w:rFonts w:ascii="Helvetica" w:hAnsi="Helvetica"/>
          <w:i/>
          <w:sz w:val="16"/>
          <w:szCs w:val="16"/>
        </w:rPr>
        <w:t xml:space="preserve"> values</w:t>
      </w:r>
      <w:r>
        <w:rPr>
          <w:rFonts w:ascii="Helvetica" w:hAnsi="Helvetica"/>
          <w:sz w:val="16"/>
          <w:szCs w:val="16"/>
        </w:rPr>
        <w:t xml:space="preserve"> classify TCR (Dataset 1) and BCR (Dataset 2) immune repertoires with lower BACC</w:t>
      </w:r>
      <w:r w:rsidR="00F15DD2">
        <w:rPr>
          <w:rFonts w:ascii="Helvetica" w:hAnsi="Helvetica"/>
          <w:sz w:val="16"/>
          <w:szCs w:val="16"/>
        </w:rPr>
        <w:t xml:space="preserve"> (</w:t>
      </w:r>
      <w:r w:rsidR="00952513">
        <w:rPr>
          <w:rFonts w:ascii="Helvetica" w:hAnsi="Helvetica"/>
          <w:sz w:val="16"/>
          <w:szCs w:val="16"/>
        </w:rPr>
        <w:t xml:space="preserve">prediction accuracy, </w:t>
      </w:r>
      <w:r w:rsidR="00F15DD2">
        <w:rPr>
          <w:rFonts w:ascii="Helvetica" w:hAnsi="Helvetica"/>
          <w:sz w:val="16"/>
          <w:szCs w:val="16"/>
        </w:rPr>
        <w:t>&gt;64</w:t>
      </w:r>
      <w:r w:rsidR="002710F3">
        <w:rPr>
          <w:rFonts w:ascii="Helvetica" w:hAnsi="Helvetica"/>
          <w:sz w:val="16"/>
          <w:szCs w:val="16"/>
        </w:rPr>
        <w:t>%)</w:t>
      </w:r>
      <w:r>
        <w:rPr>
          <w:rFonts w:ascii="Helvetica" w:hAnsi="Helvetica"/>
          <w:sz w:val="16"/>
          <w:szCs w:val="16"/>
        </w:rPr>
        <w:t xml:space="preserve"> than the respective profiles</w:t>
      </w:r>
      <w:r w:rsidR="00D32370">
        <w:rPr>
          <w:rFonts w:ascii="Helvetica" w:hAnsi="Helvetica"/>
          <w:sz w:val="16"/>
          <w:szCs w:val="16"/>
        </w:rPr>
        <w:t xml:space="preserve"> (Table S1)</w:t>
      </w:r>
      <w:r>
        <w:rPr>
          <w:rFonts w:ascii="Helvetica" w:hAnsi="Helvetica"/>
          <w:sz w:val="16"/>
          <w:szCs w:val="16"/>
        </w:rPr>
        <w:t xml:space="preserve">. </w:t>
      </w:r>
      <w:r w:rsidR="00AD3B5F">
        <w:rPr>
          <w:rFonts w:ascii="Helvetica" w:hAnsi="Helvetica"/>
          <w:sz w:val="16"/>
          <w:szCs w:val="16"/>
        </w:rPr>
        <w:t>BACCs were computed using nested leave-one-out cross-validation and were regarded as significant if p&lt;0.01</w:t>
      </w:r>
      <w:r w:rsidR="00DA60D2">
        <w:rPr>
          <w:rFonts w:ascii="Helvetica" w:hAnsi="Helvetica"/>
          <w:sz w:val="16"/>
          <w:szCs w:val="16"/>
        </w:rPr>
        <w:t>.</w:t>
      </w:r>
      <w:r w:rsidR="002710F3">
        <w:rPr>
          <w:rFonts w:ascii="Helvetica" w:hAnsi="Helvetica"/>
          <w:sz w:val="16"/>
          <w:szCs w:val="16"/>
        </w:rPr>
        <w:t xml:space="preserve"> </w:t>
      </w:r>
      <w:proofErr w:type="gramStart"/>
      <w:r w:rsidR="003C696B">
        <w:rPr>
          <w:rFonts w:ascii="Helvetica" w:hAnsi="Helvetica"/>
          <w:sz w:val="16"/>
          <w:szCs w:val="16"/>
        </w:rPr>
        <w:t>Legend: BACC (Sensitivity + Specificity)/2), balanced prediction accuracy.</w:t>
      </w:r>
      <w:proofErr w:type="gramEnd"/>
      <w:r w:rsidR="003C696B">
        <w:rPr>
          <w:rFonts w:ascii="Helvetica" w:hAnsi="Helvetica"/>
          <w:sz w:val="16"/>
          <w:szCs w:val="16"/>
        </w:rPr>
        <w:t xml:space="preserve"> Please refer to </w:t>
      </w:r>
      <w:r w:rsidR="003C696B" w:rsidRPr="000C1AAA">
        <w:rPr>
          <w:rFonts w:ascii="Helvetica" w:hAnsi="Helvetica"/>
          <w:i/>
          <w:sz w:val="16"/>
          <w:szCs w:val="16"/>
        </w:rPr>
        <w:t xml:space="preserve">Materials and </w:t>
      </w:r>
      <w:r w:rsidR="003C696B" w:rsidRPr="004D6C81">
        <w:rPr>
          <w:rFonts w:ascii="Helvetica" w:hAnsi="Helvetica"/>
          <w:i/>
          <w:sz w:val="16"/>
          <w:szCs w:val="16"/>
        </w:rPr>
        <w:t>Methods</w:t>
      </w:r>
      <w:r w:rsidR="003C696B">
        <w:rPr>
          <w:rFonts w:ascii="Helvetica" w:hAnsi="Helvetica"/>
          <w:sz w:val="16"/>
          <w:szCs w:val="16"/>
        </w:rPr>
        <w:t xml:space="preserve"> for more details.</w:t>
      </w:r>
    </w:p>
    <w:p w14:paraId="59EB1346" w14:textId="3E96A1FF" w:rsidR="002C5AFC" w:rsidRPr="00AF44DA" w:rsidRDefault="002C5AFC" w:rsidP="002C5AFC">
      <w:pPr>
        <w:rPr>
          <w:rFonts w:ascii="Helvetica" w:hAnsi="Helvetica"/>
          <w:sz w:val="16"/>
          <w:szCs w:val="16"/>
        </w:rPr>
      </w:pPr>
    </w:p>
    <w:p w14:paraId="19FF259B" w14:textId="77777777" w:rsidR="00D32370" w:rsidRPr="00876AEA" w:rsidRDefault="00D32370">
      <w:pPr>
        <w:rPr>
          <w:rFonts w:ascii="Helvetica" w:hAnsi="Helvetica"/>
          <w:sz w:val="16"/>
          <w:szCs w:val="16"/>
        </w:rPr>
      </w:pPr>
    </w:p>
    <w:sectPr w:rsidR="00D32370" w:rsidRPr="00876AEA" w:rsidSect="00EC6CA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E4E"/>
    <w:rsid w:val="00051F38"/>
    <w:rsid w:val="000A1D0E"/>
    <w:rsid w:val="000A2E94"/>
    <w:rsid w:val="000C1AAA"/>
    <w:rsid w:val="000E286B"/>
    <w:rsid w:val="000F3B8F"/>
    <w:rsid w:val="00170927"/>
    <w:rsid w:val="00173EF2"/>
    <w:rsid w:val="00197B0F"/>
    <w:rsid w:val="001B1251"/>
    <w:rsid w:val="001B1BC3"/>
    <w:rsid w:val="001E111C"/>
    <w:rsid w:val="001E3BC2"/>
    <w:rsid w:val="002514C7"/>
    <w:rsid w:val="002574AC"/>
    <w:rsid w:val="002710F3"/>
    <w:rsid w:val="002B6F22"/>
    <w:rsid w:val="002C5AFC"/>
    <w:rsid w:val="002C7DF5"/>
    <w:rsid w:val="002E13A3"/>
    <w:rsid w:val="00355733"/>
    <w:rsid w:val="003C696B"/>
    <w:rsid w:val="003F0ED1"/>
    <w:rsid w:val="00405B6F"/>
    <w:rsid w:val="00486CEA"/>
    <w:rsid w:val="004B5545"/>
    <w:rsid w:val="004D2F6B"/>
    <w:rsid w:val="004E563D"/>
    <w:rsid w:val="00501923"/>
    <w:rsid w:val="0055339B"/>
    <w:rsid w:val="00553733"/>
    <w:rsid w:val="00575CED"/>
    <w:rsid w:val="005C547D"/>
    <w:rsid w:val="0060636F"/>
    <w:rsid w:val="006417F7"/>
    <w:rsid w:val="006A1988"/>
    <w:rsid w:val="006A1D74"/>
    <w:rsid w:val="00701C07"/>
    <w:rsid w:val="0072605B"/>
    <w:rsid w:val="00740975"/>
    <w:rsid w:val="0075576E"/>
    <w:rsid w:val="0075733B"/>
    <w:rsid w:val="0078194B"/>
    <w:rsid w:val="007B5DD3"/>
    <w:rsid w:val="007D0638"/>
    <w:rsid w:val="007D3EE8"/>
    <w:rsid w:val="007F5787"/>
    <w:rsid w:val="008051D1"/>
    <w:rsid w:val="008331F2"/>
    <w:rsid w:val="00876AEA"/>
    <w:rsid w:val="00883268"/>
    <w:rsid w:val="0090010C"/>
    <w:rsid w:val="00952513"/>
    <w:rsid w:val="00953556"/>
    <w:rsid w:val="009571B5"/>
    <w:rsid w:val="0097049B"/>
    <w:rsid w:val="00982536"/>
    <w:rsid w:val="009D7032"/>
    <w:rsid w:val="00A22E50"/>
    <w:rsid w:val="00A41F96"/>
    <w:rsid w:val="00A97B09"/>
    <w:rsid w:val="00AB0B7B"/>
    <w:rsid w:val="00AC50D6"/>
    <w:rsid w:val="00AD3B5F"/>
    <w:rsid w:val="00AE7AD7"/>
    <w:rsid w:val="00AF44DA"/>
    <w:rsid w:val="00B064DE"/>
    <w:rsid w:val="00B8752E"/>
    <w:rsid w:val="00BD591F"/>
    <w:rsid w:val="00BE2138"/>
    <w:rsid w:val="00C013ED"/>
    <w:rsid w:val="00C16A9F"/>
    <w:rsid w:val="00C53C6E"/>
    <w:rsid w:val="00C761DE"/>
    <w:rsid w:val="00CC0428"/>
    <w:rsid w:val="00CC1345"/>
    <w:rsid w:val="00D24F57"/>
    <w:rsid w:val="00D32370"/>
    <w:rsid w:val="00D32F8E"/>
    <w:rsid w:val="00D60C9B"/>
    <w:rsid w:val="00D75218"/>
    <w:rsid w:val="00DA60D2"/>
    <w:rsid w:val="00DD169D"/>
    <w:rsid w:val="00DE5E4E"/>
    <w:rsid w:val="00E00DB5"/>
    <w:rsid w:val="00E3773C"/>
    <w:rsid w:val="00E93C68"/>
    <w:rsid w:val="00E97C46"/>
    <w:rsid w:val="00EA7B91"/>
    <w:rsid w:val="00EC6CA7"/>
    <w:rsid w:val="00EF44F2"/>
    <w:rsid w:val="00F01FD6"/>
    <w:rsid w:val="00F15DD2"/>
    <w:rsid w:val="00F53C94"/>
    <w:rsid w:val="00FB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BF39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E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E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171</Words>
  <Characters>977</Characters>
  <Application>Microsoft Macintosh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reiff</dc:creator>
  <cp:keywords/>
  <dc:description/>
  <cp:lastModifiedBy>Victor Greiff</cp:lastModifiedBy>
  <cp:revision>91</cp:revision>
  <dcterms:created xsi:type="dcterms:W3CDTF">2014-09-28T16:56:00Z</dcterms:created>
  <dcterms:modified xsi:type="dcterms:W3CDTF">2014-12-31T19:45:00Z</dcterms:modified>
</cp:coreProperties>
</file>